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CB2CF9" w14:textId="77777777" w:rsidR="00B301AE" w:rsidRPr="00D81619" w:rsidRDefault="00D81619" w:rsidP="00D81619">
      <w:pPr>
        <w:jc w:val="center"/>
        <w:rPr>
          <w:sz w:val="36"/>
          <w:szCs w:val="36"/>
        </w:rPr>
      </w:pPr>
      <w:r w:rsidRPr="00D81619">
        <w:rPr>
          <w:sz w:val="36"/>
          <w:szCs w:val="36"/>
        </w:rPr>
        <w:t>Guide to the Supplemental Material</w:t>
      </w:r>
    </w:p>
    <w:p w14:paraId="638918BB" w14:textId="77777777" w:rsidR="00D81619" w:rsidRDefault="00D81619"/>
    <w:p w14:paraId="1D86BAB1" w14:textId="77777777" w:rsidR="00410600" w:rsidRDefault="00410600"/>
    <w:p w14:paraId="54B4DC56" w14:textId="77777777" w:rsidR="00E020F9" w:rsidRDefault="00410600">
      <w:bookmarkStart w:id="0" w:name="_GoBack"/>
      <w:r>
        <w:t xml:space="preserve">The supplemental material is all taken from an experiment performed on 12 October 2022 on a </w:t>
      </w:r>
      <w:bookmarkEnd w:id="0"/>
      <w:r>
        <w:t xml:space="preserve">single sub-adult </w:t>
      </w:r>
      <w:r w:rsidRPr="00410600">
        <w:rPr>
          <w:i/>
        </w:rPr>
        <w:t xml:space="preserve">Alligator </w:t>
      </w:r>
      <w:proofErr w:type="spellStart"/>
      <w:r w:rsidRPr="00410600">
        <w:rPr>
          <w:i/>
        </w:rPr>
        <w:t>mississippiensis</w:t>
      </w:r>
      <w:proofErr w:type="spellEnd"/>
      <w:r>
        <w:t>.</w:t>
      </w:r>
    </w:p>
    <w:p w14:paraId="3975A662" w14:textId="77777777" w:rsidR="00E020F9" w:rsidRDefault="00E020F9"/>
    <w:p w14:paraId="717CE0F4" w14:textId="77777777" w:rsidR="00410600" w:rsidRDefault="00410600"/>
    <w:p w14:paraId="5ECEEB4C" w14:textId="77777777" w:rsidR="00D81619" w:rsidRPr="00410600" w:rsidRDefault="00D81619">
      <w:pPr>
        <w:rPr>
          <w:u w:val="single"/>
        </w:rPr>
      </w:pPr>
      <w:r w:rsidRPr="00410600">
        <w:rPr>
          <w:u w:val="single"/>
        </w:rPr>
        <w:t>Simultaneous recording of cranial CSF pressure and spinal venous blood pressure during tail oscillation</w:t>
      </w:r>
    </w:p>
    <w:p w14:paraId="4325A9C9" w14:textId="77777777" w:rsidR="00D81619" w:rsidRDefault="00D81619"/>
    <w:p w14:paraId="16EF626F" w14:textId="77777777" w:rsidR="00D81619" w:rsidRDefault="00D81619">
      <w:r>
        <w:t xml:space="preserve">721.mp4 </w:t>
      </w:r>
      <w:r>
        <w:tab/>
      </w:r>
      <w:r>
        <w:tab/>
      </w:r>
      <w:r>
        <w:tab/>
      </w:r>
      <w:r>
        <w:tab/>
        <w:t>is a raw video record of this trial</w:t>
      </w:r>
    </w:p>
    <w:p w14:paraId="789FEAB4" w14:textId="77777777" w:rsidR="00D81619" w:rsidRDefault="00D81619">
      <w:r>
        <w:t xml:space="preserve">Supplemental screen shots (page 1) </w:t>
      </w:r>
      <w:r>
        <w:tab/>
        <w:t xml:space="preserve">is a screen shot of the raw data on the data acquisition </w:t>
      </w:r>
      <w:r>
        <w:tab/>
      </w:r>
      <w:r>
        <w:tab/>
      </w:r>
      <w:r>
        <w:tab/>
      </w:r>
      <w:r>
        <w:tab/>
      </w:r>
      <w:r>
        <w:tab/>
      </w:r>
      <w:r>
        <w:tab/>
        <w:t>computer</w:t>
      </w:r>
    </w:p>
    <w:p w14:paraId="29FBE5F1" w14:textId="77777777" w:rsidR="00D81619" w:rsidRDefault="00D81619">
      <w:r>
        <w:t>Gator 7 file 21.xlsx</w:t>
      </w:r>
      <w:r>
        <w:tab/>
      </w:r>
      <w:r>
        <w:tab/>
      </w:r>
      <w:r>
        <w:tab/>
        <w:t xml:space="preserve">is an EXCEL file of the raw data; the venous blood pressure </w:t>
      </w:r>
      <w:r>
        <w:tab/>
      </w:r>
      <w:r>
        <w:tab/>
      </w:r>
      <w:r>
        <w:tab/>
      </w:r>
      <w:r>
        <w:tab/>
      </w:r>
      <w:r>
        <w:tab/>
        <w:t>was recorded on channel 3</w:t>
      </w:r>
    </w:p>
    <w:p w14:paraId="3FB10D6A" w14:textId="77777777" w:rsidR="00D81619" w:rsidRDefault="00D81619">
      <w:r>
        <w:t xml:space="preserve">721 </w:t>
      </w:r>
      <w:proofErr w:type="spellStart"/>
      <w:r>
        <w:t>chan</w:t>
      </w:r>
      <w:proofErr w:type="spellEnd"/>
      <w:r>
        <w:t xml:space="preserve"> 3 raw.pdf</w:t>
      </w:r>
      <w:r>
        <w:tab/>
      </w:r>
      <w:r>
        <w:tab/>
      </w:r>
      <w:r>
        <w:tab/>
        <w:t>is a print out of the raw venous blood pressure traces</w:t>
      </w:r>
    </w:p>
    <w:p w14:paraId="065C8490" w14:textId="77777777" w:rsidR="00D81619" w:rsidRDefault="00D81619">
      <w:r>
        <w:t xml:space="preserve">721 </w:t>
      </w:r>
      <w:proofErr w:type="spellStart"/>
      <w:r>
        <w:t>chan</w:t>
      </w:r>
      <w:proofErr w:type="spellEnd"/>
      <w:r>
        <w:t xml:space="preserve"> 3 filtered.pdf</w:t>
      </w:r>
      <w:r>
        <w:tab/>
      </w:r>
      <w:r>
        <w:tab/>
      </w:r>
      <w:r>
        <w:t xml:space="preserve">is a print out of the </w:t>
      </w:r>
      <w:r>
        <w:t>same</w:t>
      </w:r>
      <w:r>
        <w:t xml:space="preserve"> venous blood pressure traces</w:t>
      </w:r>
      <w:r>
        <w:t xml:space="preserve"> </w:t>
      </w:r>
      <w:r>
        <w:tab/>
      </w:r>
      <w:r>
        <w:tab/>
      </w:r>
      <w:r>
        <w:tab/>
      </w:r>
      <w:r>
        <w:tab/>
      </w:r>
      <w:r>
        <w:tab/>
      </w:r>
      <w:r>
        <w:tab/>
        <w:t>after digital filtering</w:t>
      </w:r>
    </w:p>
    <w:p w14:paraId="26562EC1" w14:textId="77777777" w:rsidR="00E020F9" w:rsidRDefault="00E020F9"/>
    <w:p w14:paraId="534C5C8E" w14:textId="77777777" w:rsidR="00E020F9" w:rsidRDefault="00E020F9"/>
    <w:p w14:paraId="3387A780" w14:textId="77777777" w:rsidR="00E020F9" w:rsidRDefault="00E020F9"/>
    <w:p w14:paraId="7631B343" w14:textId="77777777" w:rsidR="00E020F9" w:rsidRPr="00410600" w:rsidRDefault="00E020F9" w:rsidP="00E020F9">
      <w:pPr>
        <w:rPr>
          <w:u w:val="single"/>
        </w:rPr>
      </w:pPr>
      <w:r w:rsidRPr="00410600">
        <w:rPr>
          <w:u w:val="single"/>
        </w:rPr>
        <w:t xml:space="preserve">Simultaneous recording of </w:t>
      </w:r>
      <w:r w:rsidRPr="00410600">
        <w:rPr>
          <w:u w:val="single"/>
        </w:rPr>
        <w:t>cranial</w:t>
      </w:r>
      <w:r w:rsidRPr="00410600">
        <w:rPr>
          <w:u w:val="single"/>
        </w:rPr>
        <w:t xml:space="preserve"> CSF pressure and spinal </w:t>
      </w:r>
      <w:r w:rsidRPr="00410600">
        <w:rPr>
          <w:u w:val="single"/>
        </w:rPr>
        <w:t>CSF</w:t>
      </w:r>
      <w:r w:rsidRPr="00410600">
        <w:rPr>
          <w:u w:val="single"/>
        </w:rPr>
        <w:t xml:space="preserve"> pressure during tail oscillation</w:t>
      </w:r>
    </w:p>
    <w:p w14:paraId="6BB70268" w14:textId="77777777" w:rsidR="00E020F9" w:rsidRDefault="00E020F9" w:rsidP="00E020F9"/>
    <w:p w14:paraId="66E42D5D" w14:textId="77777777" w:rsidR="00E020F9" w:rsidRDefault="00E020F9" w:rsidP="00E020F9">
      <w:r>
        <w:t>7</w:t>
      </w:r>
      <w:r>
        <w:t>3</w:t>
      </w:r>
      <w:r>
        <w:t xml:space="preserve">1.mp4 </w:t>
      </w:r>
      <w:r>
        <w:tab/>
      </w:r>
      <w:r>
        <w:tab/>
      </w:r>
      <w:r>
        <w:tab/>
      </w:r>
      <w:r>
        <w:tab/>
        <w:t>is a raw video record of this trial</w:t>
      </w:r>
    </w:p>
    <w:p w14:paraId="5AAD440A" w14:textId="77777777" w:rsidR="00E020F9" w:rsidRDefault="00E020F9" w:rsidP="00E020F9">
      <w:r>
        <w:t xml:space="preserve">Supplemental screen shots (page </w:t>
      </w:r>
      <w:r>
        <w:t>2</w:t>
      </w:r>
      <w:r>
        <w:t xml:space="preserve">) </w:t>
      </w:r>
      <w:r>
        <w:tab/>
        <w:t xml:space="preserve">is a screen shot of the raw data on the data acquisition </w:t>
      </w:r>
      <w:r>
        <w:tab/>
      </w:r>
      <w:r>
        <w:tab/>
      </w:r>
      <w:r>
        <w:tab/>
      </w:r>
      <w:r>
        <w:tab/>
      </w:r>
      <w:r>
        <w:tab/>
      </w:r>
      <w:r>
        <w:tab/>
        <w:t>computer</w:t>
      </w:r>
    </w:p>
    <w:p w14:paraId="44182C1E" w14:textId="77777777" w:rsidR="00E020F9" w:rsidRDefault="00E020F9" w:rsidP="00E020F9">
      <w:r>
        <w:t xml:space="preserve">Gator 7 file </w:t>
      </w:r>
      <w:r>
        <w:t>3</w:t>
      </w:r>
      <w:r>
        <w:t>1.xlsx</w:t>
      </w:r>
      <w:r>
        <w:tab/>
      </w:r>
      <w:r>
        <w:tab/>
      </w:r>
      <w:r>
        <w:tab/>
        <w:t xml:space="preserve">is an EXCEL file of the raw data; the </w:t>
      </w:r>
      <w:r>
        <w:t>spinal CSF</w:t>
      </w:r>
      <w:r>
        <w:t xml:space="preserve">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>was recorded on channel 3</w:t>
      </w:r>
      <w:r>
        <w:t>, the cranial CSF on channel 5</w:t>
      </w:r>
    </w:p>
    <w:p w14:paraId="6E6157BB" w14:textId="77777777" w:rsidR="00E020F9" w:rsidRDefault="00E020F9" w:rsidP="00E020F9">
      <w:r>
        <w:t>7</w:t>
      </w:r>
      <w:r>
        <w:t>3</w:t>
      </w:r>
      <w:r>
        <w:t xml:space="preserve">1 </w:t>
      </w:r>
      <w:proofErr w:type="spellStart"/>
      <w:r>
        <w:t>chan</w:t>
      </w:r>
      <w:proofErr w:type="spellEnd"/>
      <w:r>
        <w:t xml:space="preserve"> 3 raw.pdf</w:t>
      </w:r>
      <w:r>
        <w:tab/>
      </w:r>
      <w:r>
        <w:tab/>
      </w:r>
      <w:r>
        <w:tab/>
        <w:t xml:space="preserve">is a print out of the raw </w:t>
      </w:r>
      <w:r>
        <w:t>spinal CSF</w:t>
      </w:r>
      <w:r>
        <w:t xml:space="preserve"> pressure traces</w:t>
      </w:r>
    </w:p>
    <w:p w14:paraId="276FA329" w14:textId="77777777" w:rsidR="00E020F9" w:rsidRDefault="00E020F9" w:rsidP="00E020F9">
      <w:r>
        <w:t>7</w:t>
      </w:r>
      <w:r>
        <w:t>3</w:t>
      </w:r>
      <w:r>
        <w:t xml:space="preserve">1 </w:t>
      </w:r>
      <w:proofErr w:type="spellStart"/>
      <w:r>
        <w:t>chan</w:t>
      </w:r>
      <w:proofErr w:type="spellEnd"/>
      <w:r>
        <w:t xml:space="preserve"> 3 filtered.pdf</w:t>
      </w:r>
      <w:r>
        <w:tab/>
      </w:r>
      <w:r>
        <w:tab/>
        <w:t xml:space="preserve">is a print out of the same </w:t>
      </w:r>
      <w:r>
        <w:t>spinal CSF</w:t>
      </w:r>
      <w:r>
        <w:t xml:space="preserve"> pressure traces </w:t>
      </w:r>
      <w:r>
        <w:tab/>
      </w:r>
      <w:r>
        <w:tab/>
      </w:r>
      <w:r>
        <w:tab/>
      </w:r>
      <w:r>
        <w:tab/>
      </w:r>
      <w:r>
        <w:tab/>
      </w:r>
      <w:r>
        <w:tab/>
        <w:t>after digital filtering</w:t>
      </w:r>
      <w:r>
        <w:t>.</w:t>
      </w:r>
    </w:p>
    <w:p w14:paraId="00D32A0D" w14:textId="77777777" w:rsidR="00E020F9" w:rsidRDefault="00E020F9" w:rsidP="00E020F9">
      <w:r>
        <w:t xml:space="preserve">731 </w:t>
      </w:r>
      <w:proofErr w:type="spellStart"/>
      <w:r>
        <w:t>chan</w:t>
      </w:r>
      <w:proofErr w:type="spellEnd"/>
      <w:r>
        <w:t xml:space="preserve"> </w:t>
      </w:r>
      <w:r>
        <w:t>5</w:t>
      </w:r>
      <w:r>
        <w:t xml:space="preserve"> raw.pdf</w:t>
      </w:r>
      <w:r>
        <w:tab/>
      </w:r>
      <w:r>
        <w:tab/>
      </w:r>
      <w:r>
        <w:tab/>
        <w:t xml:space="preserve">is a print out of the raw </w:t>
      </w:r>
      <w:r>
        <w:t>cranial</w:t>
      </w:r>
      <w:r>
        <w:t xml:space="preserve"> CSF pressure traces</w:t>
      </w:r>
    </w:p>
    <w:p w14:paraId="4000D325" w14:textId="77777777" w:rsidR="00E020F9" w:rsidRDefault="00E020F9" w:rsidP="00E020F9">
      <w:r>
        <w:t xml:space="preserve">731 </w:t>
      </w:r>
      <w:proofErr w:type="spellStart"/>
      <w:r>
        <w:t>chan</w:t>
      </w:r>
      <w:proofErr w:type="spellEnd"/>
      <w:r>
        <w:t xml:space="preserve"> </w:t>
      </w:r>
      <w:r>
        <w:t>5</w:t>
      </w:r>
      <w:r>
        <w:t xml:space="preserve"> filtered.pdf</w:t>
      </w:r>
      <w:r>
        <w:tab/>
      </w:r>
      <w:r>
        <w:tab/>
        <w:t xml:space="preserve">is a print out of the same </w:t>
      </w:r>
      <w:r>
        <w:t>cranial</w:t>
      </w:r>
      <w:r>
        <w:t xml:space="preserve"> CSF pressure traces </w:t>
      </w:r>
      <w:r>
        <w:tab/>
      </w:r>
      <w:r>
        <w:tab/>
      </w:r>
      <w:r>
        <w:tab/>
      </w:r>
      <w:r>
        <w:tab/>
      </w:r>
      <w:r>
        <w:tab/>
      </w:r>
      <w:r>
        <w:tab/>
        <w:t>after digital filtering.</w:t>
      </w:r>
    </w:p>
    <w:p w14:paraId="7AB1028A" w14:textId="77777777" w:rsidR="00E020F9" w:rsidRDefault="00E020F9" w:rsidP="00E020F9"/>
    <w:p w14:paraId="73BB541A" w14:textId="77777777" w:rsidR="00E020F9" w:rsidRDefault="00E020F9"/>
    <w:sectPr w:rsidR="00E020F9" w:rsidSect="000B4A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619"/>
    <w:rsid w:val="000B4AF2"/>
    <w:rsid w:val="00410600"/>
    <w:rsid w:val="006152B0"/>
    <w:rsid w:val="00D81619"/>
    <w:rsid w:val="00E02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D9C1C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23</Words>
  <Characters>1277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7-31T12:55:00Z</dcterms:created>
  <dcterms:modified xsi:type="dcterms:W3CDTF">2023-07-31T13:09:00Z</dcterms:modified>
</cp:coreProperties>
</file>